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353A81" w14:textId="2604E862" w:rsidR="003A016C" w:rsidRPr="00BE2AC8" w:rsidRDefault="003A016C" w:rsidP="003A016C">
      <w:pPr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b/>
        </w:rPr>
        <w:t>S7 Table</w:t>
      </w:r>
      <w:r w:rsidRPr="00BE2AC8">
        <w:rPr>
          <w:rFonts w:ascii="Arial" w:hAnsi="Arial" w:cs="Arial"/>
          <w:b/>
        </w:rPr>
        <w:t xml:space="preserve">. </w:t>
      </w:r>
      <w:r w:rsidRPr="00BE2AC8">
        <w:rPr>
          <w:rFonts w:ascii="Arial" w:hAnsi="Arial" w:cs="Arial"/>
        </w:rPr>
        <w:t xml:space="preserve">Predicted calorie-adjusted per-item mean saturated fat, </w:t>
      </w:r>
      <w:proofErr w:type="gramStart"/>
      <w:r w:rsidR="007C6EDB">
        <w:rPr>
          <w:rFonts w:ascii="Arial" w:hAnsi="Arial" w:cs="Arial"/>
        </w:rPr>
        <w:t>trans</w:t>
      </w:r>
      <w:proofErr w:type="gramEnd"/>
      <w:r w:rsidR="007C6EDB">
        <w:rPr>
          <w:rFonts w:ascii="Arial" w:hAnsi="Arial" w:cs="Arial"/>
        </w:rPr>
        <w:t xml:space="preserve"> fat, </w:t>
      </w:r>
      <w:r w:rsidRPr="00BE2AC8">
        <w:rPr>
          <w:rFonts w:ascii="Arial" w:hAnsi="Arial" w:cs="Arial"/>
        </w:rPr>
        <w:t>unsaturated fat, sugar, non-sugar carbohydrates, protein and sodium for newly introduced items</w:t>
      </w:r>
      <w:r>
        <w:rPr>
          <w:rFonts w:ascii="Arial" w:hAnsi="Arial" w:cs="Arial"/>
        </w:rPr>
        <w:t xml:space="preserve">, </w:t>
      </w:r>
      <w:r w:rsidRPr="00BE2AC8">
        <w:rPr>
          <w:rFonts w:ascii="Arial" w:hAnsi="Arial" w:cs="Arial"/>
        </w:rPr>
        <w:t>2013-2018.</w:t>
      </w:r>
    </w:p>
    <w:tbl>
      <w:tblPr>
        <w:tblStyle w:val="TableGrid"/>
        <w:tblW w:w="14305" w:type="dxa"/>
        <w:tblLayout w:type="fixed"/>
        <w:tblLook w:val="04A0" w:firstRow="1" w:lastRow="0" w:firstColumn="1" w:lastColumn="0" w:noHBand="0" w:noVBand="1"/>
      </w:tblPr>
      <w:tblGrid>
        <w:gridCol w:w="3235"/>
        <w:gridCol w:w="900"/>
        <w:gridCol w:w="990"/>
        <w:gridCol w:w="1080"/>
        <w:gridCol w:w="1170"/>
        <w:gridCol w:w="990"/>
        <w:gridCol w:w="1170"/>
        <w:gridCol w:w="1260"/>
        <w:gridCol w:w="1170"/>
        <w:gridCol w:w="1352"/>
        <w:gridCol w:w="988"/>
      </w:tblGrid>
      <w:tr w:rsidR="003A016C" w:rsidRPr="00BE2AC8" w14:paraId="7A41CC25" w14:textId="77777777" w:rsidTr="00222A38">
        <w:trPr>
          <w:trHeight w:val="263"/>
          <w:tblHeader/>
        </w:trPr>
        <w:tc>
          <w:tcPr>
            <w:tcW w:w="3235" w:type="dxa"/>
            <w:vMerge w:val="restar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4125370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E2AC8">
              <w:rPr>
                <w:rFonts w:ascii="Arial" w:hAnsi="Arial" w:cs="Arial"/>
                <w:b/>
                <w:sz w:val="20"/>
                <w:szCs w:val="20"/>
              </w:rPr>
              <w:t>Menu Category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17AABA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E2AC8">
              <w:rPr>
                <w:rFonts w:ascii="Arial" w:hAnsi="Arial" w:cs="Arial"/>
                <w:b/>
                <w:i/>
                <w:sz w:val="20"/>
                <w:szCs w:val="20"/>
              </w:rPr>
              <w:t>n</w:t>
            </w:r>
          </w:p>
        </w:tc>
        <w:tc>
          <w:tcPr>
            <w:tcW w:w="6660" w:type="dxa"/>
            <w:gridSpan w:val="6"/>
            <w:tcBorders>
              <w:top w:val="single" w:sz="4" w:space="0" w:color="auto"/>
              <w:left w:val="nil"/>
              <w:right w:val="nil"/>
            </w:tcBorders>
          </w:tcPr>
          <w:p w14:paraId="1CFDA6DF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ans</w:t>
            </w:r>
          </w:p>
        </w:tc>
        <w:tc>
          <w:tcPr>
            <w:tcW w:w="1170" w:type="dxa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14:paraId="49F771E2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E2AC8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  <w:r w:rsidRPr="00BE2AC8">
              <w:rPr>
                <w:rFonts w:ascii="Arial" w:hAnsi="Arial" w:cs="Arial"/>
                <w:b/>
                <w:sz w:val="20"/>
                <w:szCs w:val="20"/>
              </w:rPr>
              <w:t>-value for trend</w:t>
            </w:r>
          </w:p>
        </w:tc>
        <w:tc>
          <w:tcPr>
            <w:tcW w:w="2340" w:type="dxa"/>
            <w:gridSpan w:val="2"/>
            <w:tcBorders>
              <w:left w:val="nil"/>
              <w:right w:val="single" w:sz="4" w:space="0" w:color="auto"/>
            </w:tcBorders>
          </w:tcPr>
          <w:p w14:paraId="34D8BFC6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E2AC8">
              <w:rPr>
                <w:rFonts w:ascii="Arial" w:hAnsi="Arial" w:cs="Arial"/>
                <w:b/>
                <w:sz w:val="20"/>
                <w:szCs w:val="20"/>
              </w:rPr>
              <w:t>2013-2018</w:t>
            </w:r>
          </w:p>
        </w:tc>
      </w:tr>
      <w:tr w:rsidR="003A016C" w:rsidRPr="00BE2AC8" w14:paraId="7CAD9B64" w14:textId="77777777" w:rsidTr="00222A38">
        <w:trPr>
          <w:trHeight w:val="539"/>
          <w:tblHeader/>
        </w:trPr>
        <w:tc>
          <w:tcPr>
            <w:tcW w:w="323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94190A4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56BE50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</w:tcPr>
          <w:p w14:paraId="61D001FD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E2AC8">
              <w:rPr>
                <w:rFonts w:ascii="Arial" w:hAnsi="Arial" w:cs="Arial"/>
                <w:b/>
                <w:sz w:val="20"/>
                <w:szCs w:val="20"/>
              </w:rPr>
              <w:t>New in 201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</w:tcPr>
          <w:p w14:paraId="03E93BBA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E2AC8">
              <w:rPr>
                <w:rFonts w:ascii="Arial" w:hAnsi="Arial" w:cs="Arial"/>
                <w:b/>
                <w:sz w:val="20"/>
                <w:szCs w:val="20"/>
              </w:rPr>
              <w:t>New in 201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</w:tcPr>
          <w:p w14:paraId="25A508DE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E2AC8">
              <w:rPr>
                <w:rFonts w:ascii="Arial" w:hAnsi="Arial" w:cs="Arial"/>
                <w:b/>
                <w:sz w:val="20"/>
                <w:szCs w:val="20"/>
              </w:rPr>
              <w:t>New in 201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</w:tcPr>
          <w:p w14:paraId="4751EC43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E2AC8">
              <w:rPr>
                <w:rFonts w:ascii="Arial" w:hAnsi="Arial" w:cs="Arial"/>
                <w:b/>
                <w:sz w:val="20"/>
                <w:szCs w:val="20"/>
              </w:rPr>
              <w:t>New in 201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</w:tcPr>
          <w:p w14:paraId="2CE1A859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E2AC8">
              <w:rPr>
                <w:rFonts w:ascii="Arial" w:hAnsi="Arial" w:cs="Arial"/>
                <w:b/>
                <w:sz w:val="20"/>
                <w:szCs w:val="20"/>
              </w:rPr>
              <w:t>New in 2017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68042849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E2AC8">
              <w:rPr>
                <w:rFonts w:ascii="Arial" w:hAnsi="Arial" w:cs="Arial"/>
                <w:b/>
                <w:sz w:val="20"/>
                <w:szCs w:val="20"/>
              </w:rPr>
              <w:t>New in 2018</w:t>
            </w:r>
          </w:p>
        </w:tc>
        <w:tc>
          <w:tcPr>
            <w:tcW w:w="117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28A5D14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1352" w:type="dxa"/>
            <w:tcBorders>
              <w:left w:val="nil"/>
              <w:right w:val="single" w:sz="4" w:space="0" w:color="auto"/>
            </w:tcBorders>
          </w:tcPr>
          <w:p w14:paraId="1121729A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hange</w:t>
            </w:r>
          </w:p>
        </w:tc>
        <w:tc>
          <w:tcPr>
            <w:tcW w:w="988" w:type="dxa"/>
            <w:tcBorders>
              <w:left w:val="nil"/>
              <w:right w:val="single" w:sz="4" w:space="0" w:color="auto"/>
            </w:tcBorders>
          </w:tcPr>
          <w:p w14:paraId="4B36497A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3A016C" w:rsidRPr="00BE2AC8" w14:paraId="7B979F61" w14:textId="77777777" w:rsidTr="00222A38">
        <w:trPr>
          <w:trHeight w:val="20"/>
        </w:trPr>
        <w:tc>
          <w:tcPr>
            <w:tcW w:w="32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</w:tcPr>
          <w:p w14:paraId="2B2F55DF" w14:textId="77777777" w:rsidR="003A016C" w:rsidRPr="00BE2AC8" w:rsidRDefault="003A016C" w:rsidP="00222A38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proofErr w:type="spellStart"/>
            <w:r w:rsidRPr="00BE2AC8">
              <w:rPr>
                <w:rFonts w:ascii="Arial" w:hAnsi="Arial" w:cs="Arial"/>
                <w:b/>
                <w:sz w:val="20"/>
                <w:szCs w:val="20"/>
              </w:rPr>
              <w:t>Overall</w:t>
            </w:r>
            <w:r w:rsidRPr="00BE2AC8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1FE204E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1D2A3771" w14:textId="77777777" w:rsidR="003A016C" w:rsidRPr="00BE2AC8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779D9B20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745519DA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7FCDAA84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10138091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573802D5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1AD17C26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71947E51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</w:tcPr>
          <w:p w14:paraId="68BED253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3A016C" w:rsidRPr="00BE2AC8" w14:paraId="608D11AA" w14:textId="77777777" w:rsidTr="00222A38">
        <w:trPr>
          <w:trHeight w:val="20"/>
        </w:trPr>
        <w:tc>
          <w:tcPr>
            <w:tcW w:w="32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2CA354B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b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Saturated fat (g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6B24D6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229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70EE21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6C1DF0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C551A3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D99EB4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AA139F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F5F07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2AD6616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1322BF6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-0.9 g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CCD71A2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</w:tr>
      <w:tr w:rsidR="003A016C" w:rsidRPr="00BE2AC8" w14:paraId="20A1441D" w14:textId="77777777" w:rsidTr="00222A38">
        <w:trPr>
          <w:trHeight w:val="20"/>
        </w:trPr>
        <w:tc>
          <w:tcPr>
            <w:tcW w:w="32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EEBA158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 fat (g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9966BD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216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073C39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9E2F33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857EDC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6094C3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37EAAF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32059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76D024C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BFE0323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0.0 g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ACB3446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</w:p>
        </w:tc>
      </w:tr>
      <w:tr w:rsidR="003A016C" w:rsidRPr="00BE2AC8" w14:paraId="222FC1A3" w14:textId="77777777" w:rsidTr="00222A38">
        <w:trPr>
          <w:trHeight w:val="20"/>
        </w:trPr>
        <w:tc>
          <w:tcPr>
            <w:tcW w:w="32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5BEC87A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b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Unsaturated fat (g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1DD625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216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AD43E1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11BA93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2F56D8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237435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2E09FF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22EF7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C107D77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FAA1FDC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-0.3 g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C952EC3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0.61</w:t>
            </w:r>
          </w:p>
        </w:tc>
      </w:tr>
      <w:tr w:rsidR="003A016C" w:rsidRPr="00BE2AC8" w14:paraId="756DE19A" w14:textId="77777777" w:rsidTr="00222A38">
        <w:trPr>
          <w:trHeight w:val="20"/>
        </w:trPr>
        <w:tc>
          <w:tcPr>
            <w:tcW w:w="32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D24590B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b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Sugar (g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78B1C6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219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48A3F1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C61212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AFF4E3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5272B9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07D6E9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33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C68DC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34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3DF8CF2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22F15A0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3.7 g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35D82C0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</w:tr>
      <w:tr w:rsidR="003A016C" w:rsidRPr="00BE2AC8" w14:paraId="401A8F05" w14:textId="77777777" w:rsidTr="00222A38">
        <w:trPr>
          <w:trHeight w:val="20"/>
        </w:trPr>
        <w:tc>
          <w:tcPr>
            <w:tcW w:w="32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374D9B1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b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Non-sugar carbohydrates (g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D021D0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219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ADD91E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6F225A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8590FD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181FE3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8C297A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34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FD0EA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F9E5F33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9B6F839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-3.0 g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B5D949A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</w:tr>
      <w:tr w:rsidR="003A016C" w:rsidRPr="00BE2AC8" w14:paraId="0529B52E" w14:textId="77777777" w:rsidTr="00222A38">
        <w:trPr>
          <w:trHeight w:val="20"/>
        </w:trPr>
        <w:tc>
          <w:tcPr>
            <w:tcW w:w="32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5ED79B3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b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Protein (g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629B6D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234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F15E71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C0F795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E6E392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B54D15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5AC79D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8B996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4E48A61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E9D91BD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0 g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DECEC14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</w:tr>
      <w:tr w:rsidR="003A016C" w:rsidRPr="00BE2AC8" w14:paraId="45BBB7F6" w14:textId="77777777" w:rsidTr="00222A38">
        <w:trPr>
          <w:trHeight w:val="20"/>
        </w:trPr>
        <w:tc>
          <w:tcPr>
            <w:tcW w:w="32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C184735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b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Sodium (mg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707726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236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7BDCE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6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5948DF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4D8653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6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270CE7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7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269903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6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8F08A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7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BC0CE4E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EB73696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72 mg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5B617CB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</w:tr>
      <w:tr w:rsidR="003A016C" w:rsidRPr="00BE2AC8" w14:paraId="22B81992" w14:textId="77777777" w:rsidTr="00222A38">
        <w:trPr>
          <w:trHeight w:val="20"/>
        </w:trPr>
        <w:tc>
          <w:tcPr>
            <w:tcW w:w="32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D8D43D0" w14:textId="77777777" w:rsidR="003A016C" w:rsidRPr="00BE2AC8" w:rsidRDefault="003A016C" w:rsidP="00222A38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E2AC8">
              <w:rPr>
                <w:rFonts w:ascii="Arial" w:hAnsi="Arial" w:cs="Arial"/>
                <w:b/>
                <w:sz w:val="20"/>
                <w:szCs w:val="20"/>
              </w:rPr>
              <w:t>Food</w:t>
            </w:r>
            <w:r w:rsidRPr="00BE2AC8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F6E89" w14:textId="77777777" w:rsidR="003A016C" w:rsidRPr="00130B47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04DCB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E53E4A" w14:textId="77777777" w:rsidR="003A016C" w:rsidRPr="00130B47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9352AF" w14:textId="77777777" w:rsidR="003A016C" w:rsidRPr="00130B47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D7C715" w14:textId="77777777" w:rsidR="003A016C" w:rsidRPr="00130B47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FD63B8" w14:textId="77777777" w:rsidR="003A016C" w:rsidRPr="00130B47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763AF" w14:textId="77777777" w:rsidR="003A016C" w:rsidRPr="00130B47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2E80240" w14:textId="77777777" w:rsidR="003A016C" w:rsidRPr="00130B47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9AB0446" w14:textId="77777777" w:rsidR="003A016C" w:rsidRPr="00130B47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CFE604" w14:textId="77777777" w:rsidR="003A016C" w:rsidRPr="00130B47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3A016C" w:rsidRPr="00BE2AC8" w14:paraId="731C5E0B" w14:textId="77777777" w:rsidTr="00222A38">
        <w:trPr>
          <w:trHeight w:val="20"/>
        </w:trPr>
        <w:tc>
          <w:tcPr>
            <w:tcW w:w="32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BB9C205" w14:textId="77777777" w:rsidR="003A016C" w:rsidRPr="00BE2AC8" w:rsidRDefault="003A016C" w:rsidP="00222A38">
            <w:pPr>
              <w:spacing w:line="276" w:lineRule="auto"/>
              <w:ind w:left="423"/>
              <w:rPr>
                <w:rFonts w:ascii="Arial" w:hAnsi="Arial" w:cs="Arial"/>
                <w:b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Saturated fat (g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54F455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119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2E5BC4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831D7C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0EE920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124A9D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C548A5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0B316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E634854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1DAA997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0.3 g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CA8CF0F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0.62</w:t>
            </w:r>
          </w:p>
        </w:tc>
      </w:tr>
      <w:tr w:rsidR="003A016C" w:rsidRPr="00BE2AC8" w14:paraId="70C448D0" w14:textId="77777777" w:rsidTr="00222A38">
        <w:trPr>
          <w:trHeight w:val="20"/>
        </w:trPr>
        <w:tc>
          <w:tcPr>
            <w:tcW w:w="32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250C5E8" w14:textId="77777777" w:rsidR="003A016C" w:rsidRPr="00BE2AC8" w:rsidRDefault="003A016C" w:rsidP="00222A38">
            <w:pPr>
              <w:spacing w:line="276" w:lineRule="auto"/>
              <w:ind w:left="42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 fat (g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C51D24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108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FBA8F9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8E2975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D92E8A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DB5772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B69F28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4AD5B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67B3E26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10BF339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0.1 g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27EAD1F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</w:tr>
      <w:tr w:rsidR="003A016C" w:rsidRPr="00BE2AC8" w14:paraId="1FB30819" w14:textId="77777777" w:rsidTr="00222A38">
        <w:trPr>
          <w:trHeight w:val="20"/>
        </w:trPr>
        <w:tc>
          <w:tcPr>
            <w:tcW w:w="32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52A4980" w14:textId="77777777" w:rsidR="003A016C" w:rsidRPr="00BE2AC8" w:rsidRDefault="003A016C" w:rsidP="00222A38">
            <w:pPr>
              <w:spacing w:line="276" w:lineRule="auto"/>
              <w:ind w:left="423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Unsaturated fat (g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5289BE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108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7B1A7D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B3E66E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9BEC91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CF5204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8A270A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87E54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BE3323B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60AF9D8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0.8 g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E1FA968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</w:tr>
      <w:tr w:rsidR="003A016C" w:rsidRPr="00BE2AC8" w14:paraId="0D4482E2" w14:textId="77777777" w:rsidTr="00222A38">
        <w:trPr>
          <w:trHeight w:val="20"/>
        </w:trPr>
        <w:tc>
          <w:tcPr>
            <w:tcW w:w="32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24A70BD" w14:textId="77777777" w:rsidR="003A016C" w:rsidRPr="00BE2AC8" w:rsidRDefault="003A016C" w:rsidP="00222A38">
            <w:pPr>
              <w:spacing w:line="276" w:lineRule="auto"/>
              <w:ind w:left="423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Sugar (g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D3CB57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109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2CA9CA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7A747D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D3AB8A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689598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3F8E22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C84BE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BBD576D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9CFA15F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-4.1 g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D6EC33B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</w:tr>
      <w:tr w:rsidR="003A016C" w:rsidRPr="00BE2AC8" w14:paraId="0940ADC1" w14:textId="77777777" w:rsidTr="00222A38">
        <w:trPr>
          <w:trHeight w:val="20"/>
        </w:trPr>
        <w:tc>
          <w:tcPr>
            <w:tcW w:w="32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85DC06A" w14:textId="77777777" w:rsidR="003A016C" w:rsidRPr="00BE2AC8" w:rsidRDefault="003A016C" w:rsidP="00222A38">
            <w:pPr>
              <w:spacing w:line="276" w:lineRule="auto"/>
              <w:ind w:left="423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Non-sugar carbohydrates (g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AB71B5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109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36065E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39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9F2747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36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B2B48D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39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C52BF7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36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3452B0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68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4FE02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CA164EC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6A9958B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0.5 g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2DAA6E0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</w:tc>
      </w:tr>
      <w:tr w:rsidR="003A016C" w:rsidRPr="00BE2AC8" w14:paraId="4DA6E39D" w14:textId="77777777" w:rsidTr="00222A38">
        <w:trPr>
          <w:trHeight w:val="20"/>
        </w:trPr>
        <w:tc>
          <w:tcPr>
            <w:tcW w:w="32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1567871" w14:textId="77777777" w:rsidR="003A016C" w:rsidRPr="00BE2AC8" w:rsidRDefault="003A016C" w:rsidP="00222A38">
            <w:pPr>
              <w:spacing w:line="276" w:lineRule="auto"/>
              <w:ind w:left="423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Protein (g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574AC9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120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DCE2A6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EFEE25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8FD43E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CDF6FD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88FEAF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F50F2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FF137CB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3F64574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2 g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9D363C2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</w:tr>
      <w:tr w:rsidR="003A016C" w:rsidRPr="00BE2AC8" w14:paraId="3B425D30" w14:textId="77777777" w:rsidTr="00222A38">
        <w:trPr>
          <w:trHeight w:val="20"/>
        </w:trPr>
        <w:tc>
          <w:tcPr>
            <w:tcW w:w="32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676EB95" w14:textId="77777777" w:rsidR="003A016C" w:rsidRPr="00BE2AC8" w:rsidRDefault="003A016C" w:rsidP="00222A38">
            <w:pPr>
              <w:spacing w:line="276" w:lineRule="auto"/>
              <w:ind w:left="423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Sodium (mg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387C08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121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FB34FE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12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2CD84D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12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72EEB3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12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3BEBB8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12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CECF80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12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B63CD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13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3308485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7589C03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98 mg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D65F3AF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</w:tr>
      <w:tr w:rsidR="003A016C" w:rsidRPr="00BE2AC8" w14:paraId="25A1E39D" w14:textId="77777777" w:rsidTr="00222A38">
        <w:trPr>
          <w:trHeight w:val="20"/>
        </w:trPr>
        <w:tc>
          <w:tcPr>
            <w:tcW w:w="32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BFDC164" w14:textId="77777777" w:rsidR="003A016C" w:rsidRPr="00BE2AC8" w:rsidRDefault="003A016C" w:rsidP="00222A38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E2AC8">
              <w:rPr>
                <w:rFonts w:ascii="Arial" w:hAnsi="Arial" w:cs="Arial"/>
                <w:b/>
                <w:sz w:val="20"/>
                <w:szCs w:val="20"/>
              </w:rPr>
              <w:t>Bevera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11A0E" w14:textId="77777777" w:rsidR="003A016C" w:rsidRPr="00130B47" w:rsidRDefault="003A016C" w:rsidP="00222A3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16752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65A5A2" w14:textId="77777777" w:rsidR="003A016C" w:rsidRPr="00130B47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900076" w14:textId="77777777" w:rsidR="003A016C" w:rsidRPr="00130B47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6E62B8" w14:textId="77777777" w:rsidR="003A016C" w:rsidRPr="00130B47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CDFAFE" w14:textId="77777777" w:rsidR="003A016C" w:rsidRPr="00130B47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2CD6D" w14:textId="77777777" w:rsidR="003A016C" w:rsidRPr="00130B47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42F7854" w14:textId="77777777" w:rsidR="003A016C" w:rsidRPr="00130B47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C283563" w14:textId="77777777" w:rsidR="003A016C" w:rsidRPr="00130B47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94EF02" w14:textId="77777777" w:rsidR="003A016C" w:rsidRPr="00130B47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A016C" w:rsidRPr="00BE2AC8" w14:paraId="65B49EFA" w14:textId="77777777" w:rsidTr="00222A38">
        <w:trPr>
          <w:trHeight w:val="20"/>
        </w:trPr>
        <w:tc>
          <w:tcPr>
            <w:tcW w:w="32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EA5C73D" w14:textId="77777777" w:rsidR="003A016C" w:rsidRPr="00BE2AC8" w:rsidRDefault="003A016C" w:rsidP="00222A38">
            <w:pPr>
              <w:spacing w:line="276" w:lineRule="auto"/>
              <w:ind w:left="423"/>
              <w:rPr>
                <w:rFonts w:ascii="Arial" w:hAnsi="Arial" w:cs="Arial"/>
                <w:b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Saturated fat (g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D95AC2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110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7B9805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83E5F7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19E8A8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FF4A27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CC864D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8DA11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6E28A74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BE65A88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-1.4 g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F2BFDCE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</w:tr>
      <w:tr w:rsidR="003A016C" w:rsidRPr="00BE2AC8" w14:paraId="32219C46" w14:textId="77777777" w:rsidTr="00222A38">
        <w:trPr>
          <w:trHeight w:val="20"/>
        </w:trPr>
        <w:tc>
          <w:tcPr>
            <w:tcW w:w="32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D43C02C" w14:textId="77777777" w:rsidR="003A016C" w:rsidRPr="00BE2AC8" w:rsidRDefault="003A016C" w:rsidP="00222A38">
            <w:pPr>
              <w:spacing w:line="276" w:lineRule="auto"/>
              <w:ind w:left="42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 fat (g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3052A5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108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DF44AE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5A9EA7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854588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C95C94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F1825D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31982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5963D1C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FB32D72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0.0 g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7E332D4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0.70</w:t>
            </w:r>
          </w:p>
        </w:tc>
      </w:tr>
      <w:tr w:rsidR="003A016C" w:rsidRPr="00BE2AC8" w14:paraId="30ABE17B" w14:textId="77777777" w:rsidTr="00222A38">
        <w:trPr>
          <w:trHeight w:val="20"/>
        </w:trPr>
        <w:tc>
          <w:tcPr>
            <w:tcW w:w="32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E74F82E" w14:textId="77777777" w:rsidR="003A016C" w:rsidRPr="00BE2AC8" w:rsidRDefault="003A016C" w:rsidP="00222A38">
            <w:pPr>
              <w:spacing w:line="276" w:lineRule="auto"/>
              <w:ind w:left="423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Unsaturated fat (g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61D2E0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108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E3D73B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C4D603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531A49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24639F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0EA366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F7BB0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F58DDB1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F3D7F1B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b/>
                <w:color w:val="000000"/>
                <w:sz w:val="20"/>
                <w:szCs w:val="20"/>
              </w:rPr>
              <w:t>-0.6 g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542044D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2</w:t>
            </w:r>
          </w:p>
        </w:tc>
      </w:tr>
      <w:tr w:rsidR="003A016C" w:rsidRPr="00BE2AC8" w14:paraId="28B6DA20" w14:textId="77777777" w:rsidTr="00222A38">
        <w:trPr>
          <w:trHeight w:val="20"/>
        </w:trPr>
        <w:tc>
          <w:tcPr>
            <w:tcW w:w="32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CF5E78D" w14:textId="77777777" w:rsidR="003A016C" w:rsidRPr="00BE2AC8" w:rsidRDefault="003A016C" w:rsidP="00222A38">
            <w:pPr>
              <w:spacing w:line="276" w:lineRule="auto"/>
              <w:ind w:left="423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Sugar (g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C0EB16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110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075CD2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46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80B61D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44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D73780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46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78EF7B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48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88348C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49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4CA3C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55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DDF1E6F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39F82D4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b/>
                <w:color w:val="000000"/>
                <w:sz w:val="20"/>
                <w:szCs w:val="20"/>
              </w:rPr>
              <w:t>9.6 g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96AFE9E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2</w:t>
            </w:r>
          </w:p>
        </w:tc>
      </w:tr>
      <w:tr w:rsidR="003A016C" w:rsidRPr="00BE2AC8" w14:paraId="70C7E2F4" w14:textId="77777777" w:rsidTr="00222A38">
        <w:trPr>
          <w:trHeight w:val="20"/>
        </w:trPr>
        <w:tc>
          <w:tcPr>
            <w:tcW w:w="32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9DAD897" w14:textId="77777777" w:rsidR="003A016C" w:rsidRPr="00BE2AC8" w:rsidRDefault="003A016C" w:rsidP="00222A38">
            <w:pPr>
              <w:spacing w:line="276" w:lineRule="auto"/>
              <w:ind w:left="423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Non-sugar carbohydrates (g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B3DFF7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109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A3C8AB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561BF7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7BB662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0BDC6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4D0542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F94E2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38F8F1F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5727D1D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-1.2 g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436AE41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3A016C" w:rsidRPr="00BE2AC8" w14:paraId="016A5DD0" w14:textId="77777777" w:rsidTr="00222A38">
        <w:trPr>
          <w:trHeight w:val="20"/>
        </w:trPr>
        <w:tc>
          <w:tcPr>
            <w:tcW w:w="32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F5AA7D9" w14:textId="77777777" w:rsidR="003A016C" w:rsidRPr="00BE2AC8" w:rsidRDefault="003A016C" w:rsidP="00222A38">
            <w:pPr>
              <w:spacing w:line="276" w:lineRule="auto"/>
              <w:ind w:left="423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Protein (g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E5F764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b/>
                <w:color w:val="000000"/>
                <w:sz w:val="20"/>
                <w:szCs w:val="20"/>
              </w:rPr>
              <w:t>114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507CB5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b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CD3399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b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415A8F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b/>
                <w:color w:val="000000"/>
                <w:sz w:val="20"/>
                <w:szCs w:val="20"/>
              </w:rPr>
              <w:t>5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3C01F5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b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23DDF5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b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6E48F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b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67B12A5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A8735D5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b/>
                <w:color w:val="000000"/>
                <w:sz w:val="20"/>
                <w:szCs w:val="20"/>
              </w:rPr>
              <w:t>-2 g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02909D1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</w:t>
            </w:r>
            <w:r w:rsidRPr="00130B47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1</w:t>
            </w:r>
          </w:p>
        </w:tc>
      </w:tr>
      <w:tr w:rsidR="003A016C" w:rsidRPr="00BE2AC8" w14:paraId="04FFBDCD" w14:textId="77777777" w:rsidTr="00222A38">
        <w:trPr>
          <w:trHeight w:val="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89DA198" w14:textId="77777777" w:rsidR="003A016C" w:rsidRPr="00BE2AC8" w:rsidRDefault="003A016C" w:rsidP="00222A38">
            <w:pPr>
              <w:spacing w:line="276" w:lineRule="auto"/>
              <w:ind w:left="423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Sodium (mg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4D246F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115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7B5797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DC2E92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F38B68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937CBB4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8E97B4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55E89AB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D41E38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980D8F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b/>
                <w:color w:val="000000"/>
                <w:sz w:val="20"/>
                <w:szCs w:val="20"/>
              </w:rPr>
              <w:t>73 mg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4CD7CE" w14:textId="77777777" w:rsidR="003A016C" w:rsidRPr="00130B47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30B47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3</w:t>
            </w:r>
          </w:p>
        </w:tc>
      </w:tr>
    </w:tbl>
    <w:p w14:paraId="62212249" w14:textId="77777777" w:rsidR="003A016C" w:rsidRPr="00BE2AC8" w:rsidRDefault="003A016C" w:rsidP="003A016C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BE2AC8">
        <w:rPr>
          <w:rFonts w:ascii="Arial" w:hAnsi="Arial" w:cs="Arial"/>
          <w:i/>
          <w:sz w:val="20"/>
          <w:szCs w:val="20"/>
        </w:rPr>
        <w:t xml:space="preserve">Note. </w:t>
      </w:r>
      <w:r w:rsidRPr="00BE2AC8">
        <w:rPr>
          <w:rFonts w:ascii="Arial" w:hAnsi="Arial" w:cs="Arial"/>
          <w:sz w:val="20"/>
          <w:szCs w:val="20"/>
        </w:rPr>
        <w:t xml:space="preserve">Boldface indicates statistical significance at </w:t>
      </w:r>
      <w:r w:rsidRPr="00BE2AC8">
        <w:rPr>
          <w:rFonts w:ascii="Arial" w:hAnsi="Arial" w:cs="Arial"/>
          <w:i/>
          <w:sz w:val="20"/>
          <w:szCs w:val="20"/>
        </w:rPr>
        <w:t>p</w:t>
      </w:r>
      <w:r w:rsidRPr="00BE2AC8">
        <w:rPr>
          <w:rFonts w:ascii="Arial" w:hAnsi="Arial" w:cs="Arial"/>
          <w:sz w:val="20"/>
          <w:szCs w:val="20"/>
        </w:rPr>
        <w:t xml:space="preserve">&lt;0.05. The n indicates total number of items introduced in all years for that category. All estimates are adjusted for restaurant type, whether the restaurant is a national chain, the year the restaurant began labeling their menus with calories, and whether the item is categorized </w:t>
      </w:r>
      <w:proofErr w:type="gramStart"/>
      <w:r w:rsidRPr="00BE2AC8">
        <w:rPr>
          <w:rFonts w:ascii="Arial" w:hAnsi="Arial" w:cs="Arial"/>
          <w:sz w:val="20"/>
          <w:szCs w:val="20"/>
        </w:rPr>
        <w:t>as</w:t>
      </w:r>
      <w:proofErr w:type="gramEnd"/>
      <w:r w:rsidRPr="00BE2AC8">
        <w:rPr>
          <w:rFonts w:ascii="Arial" w:hAnsi="Arial" w:cs="Arial"/>
          <w:sz w:val="20"/>
          <w:szCs w:val="20"/>
        </w:rPr>
        <w:t xml:space="preserve"> a kid’s item, shareable, regional or offered for a limited time.</w:t>
      </w:r>
    </w:p>
    <w:p w14:paraId="2C2D28EE" w14:textId="77777777" w:rsidR="003A016C" w:rsidRPr="00BE2AC8" w:rsidRDefault="003A016C" w:rsidP="003A016C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BE2AC8">
        <w:rPr>
          <w:rFonts w:ascii="Arial" w:hAnsi="Arial" w:cs="Arial"/>
          <w:sz w:val="20"/>
          <w:szCs w:val="20"/>
          <w:vertAlign w:val="superscript"/>
        </w:rPr>
        <w:t>a</w:t>
      </w:r>
      <w:proofErr w:type="spellEnd"/>
      <w:proofErr w:type="gramEnd"/>
      <w:r w:rsidRPr="00BE2AC8">
        <w:rPr>
          <w:rFonts w:ascii="Arial" w:hAnsi="Arial" w:cs="Arial"/>
          <w:b/>
          <w:sz w:val="20"/>
          <w:szCs w:val="20"/>
          <w:vertAlign w:val="superscript"/>
        </w:rPr>
        <w:t xml:space="preserve"> </w:t>
      </w:r>
      <w:r w:rsidRPr="00BE2AC8">
        <w:rPr>
          <w:rFonts w:ascii="Arial" w:hAnsi="Arial" w:cs="Arial"/>
          <w:sz w:val="20"/>
          <w:szCs w:val="20"/>
        </w:rPr>
        <w:t xml:space="preserve">Included all menu categories except toppings &amp; ingredients. </w:t>
      </w:r>
    </w:p>
    <w:p w14:paraId="2C98D429" w14:textId="3629C344" w:rsidR="00507E5E" w:rsidRDefault="003A016C" w:rsidP="00876916">
      <w:proofErr w:type="gramStart"/>
      <w:r w:rsidRPr="00BE2AC8">
        <w:rPr>
          <w:rFonts w:ascii="Arial" w:hAnsi="Arial" w:cs="Arial"/>
          <w:sz w:val="20"/>
          <w:szCs w:val="20"/>
          <w:vertAlign w:val="superscript"/>
        </w:rPr>
        <w:t>b</w:t>
      </w:r>
      <w:proofErr w:type="gramEnd"/>
      <w:r w:rsidRPr="00BE2AC8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BE2AC8">
        <w:rPr>
          <w:rFonts w:ascii="Arial" w:hAnsi="Arial" w:cs="Arial"/>
          <w:sz w:val="20"/>
          <w:szCs w:val="20"/>
        </w:rPr>
        <w:t>Included all menu categories except beverages and toppings &amp; ingredients.</w:t>
      </w:r>
    </w:p>
    <w:sectPr w:rsidR="00507E5E" w:rsidSect="00507E5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8FB1FA" w14:textId="77777777" w:rsidR="00850903" w:rsidRDefault="00850903" w:rsidP="00507E5E">
      <w:pPr>
        <w:spacing w:after="0" w:line="240" w:lineRule="auto"/>
      </w:pPr>
      <w:r>
        <w:separator/>
      </w:r>
    </w:p>
  </w:endnote>
  <w:endnote w:type="continuationSeparator" w:id="0">
    <w:p w14:paraId="366A1B72" w14:textId="77777777" w:rsidR="00850903" w:rsidRDefault="00850903" w:rsidP="00507E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BDC0C60" w14:textId="77777777" w:rsidR="00FF14BE" w:rsidRDefault="00FF14B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998FF28" w14:textId="77777777" w:rsidR="00FF14BE" w:rsidRDefault="00FF14B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FD7819D" w14:textId="77777777" w:rsidR="00FF14BE" w:rsidRDefault="00FF14B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18A6AB" w14:textId="77777777" w:rsidR="00850903" w:rsidRDefault="00850903" w:rsidP="00507E5E">
      <w:pPr>
        <w:spacing w:after="0" w:line="240" w:lineRule="auto"/>
      </w:pPr>
      <w:r>
        <w:separator/>
      </w:r>
    </w:p>
  </w:footnote>
  <w:footnote w:type="continuationSeparator" w:id="0">
    <w:p w14:paraId="522F2CEC" w14:textId="77777777" w:rsidR="00850903" w:rsidRDefault="00850903" w:rsidP="00507E5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F7D3C3" w14:textId="77777777" w:rsidR="00FF14BE" w:rsidRDefault="00FF14B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B0B12F0" w14:textId="29C2DF33" w:rsidR="00681618" w:rsidRDefault="00681618">
    <w:pPr>
      <w:pStyle w:val="Header"/>
      <w:rPr>
        <w:rFonts w:ascii="Arial" w:hAnsi="Arial" w:cs="Arial"/>
      </w:rPr>
    </w:pPr>
    <w:r w:rsidRPr="00421F42">
      <w:rPr>
        <w:rFonts w:ascii="Arial" w:hAnsi="Arial" w:cs="Arial"/>
      </w:rPr>
      <w:t xml:space="preserve">Supplemental Material </w:t>
    </w:r>
  </w:p>
  <w:p w14:paraId="62E238B5" w14:textId="77777777" w:rsidR="00681618" w:rsidRPr="00421F42" w:rsidRDefault="00681618">
    <w:pPr>
      <w:pStyle w:val="Header"/>
      <w:rPr>
        <w:rFonts w:ascii="Arial" w:hAnsi="Arial" w:cs="Arial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5EF720" w14:textId="77777777" w:rsidR="00FF14BE" w:rsidRDefault="00FF14B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71F3"/>
    <w:rsid w:val="0001332C"/>
    <w:rsid w:val="000716A8"/>
    <w:rsid w:val="000E0E28"/>
    <w:rsid w:val="00106D8D"/>
    <w:rsid w:val="0011714C"/>
    <w:rsid w:val="001A66D5"/>
    <w:rsid w:val="001B113B"/>
    <w:rsid w:val="00285A2E"/>
    <w:rsid w:val="003246FE"/>
    <w:rsid w:val="00374965"/>
    <w:rsid w:val="00381204"/>
    <w:rsid w:val="003A016C"/>
    <w:rsid w:val="003E0CBA"/>
    <w:rsid w:val="00421F42"/>
    <w:rsid w:val="004450AD"/>
    <w:rsid w:val="004B2192"/>
    <w:rsid w:val="005010EE"/>
    <w:rsid w:val="00507E5E"/>
    <w:rsid w:val="00534260"/>
    <w:rsid w:val="00541F0E"/>
    <w:rsid w:val="005B0F6C"/>
    <w:rsid w:val="005F0F3E"/>
    <w:rsid w:val="0060677B"/>
    <w:rsid w:val="00681618"/>
    <w:rsid w:val="0069683A"/>
    <w:rsid w:val="007C6EDB"/>
    <w:rsid w:val="00850903"/>
    <w:rsid w:val="00876916"/>
    <w:rsid w:val="00914A73"/>
    <w:rsid w:val="009269D6"/>
    <w:rsid w:val="009A1A58"/>
    <w:rsid w:val="00A47CAB"/>
    <w:rsid w:val="00A83A8D"/>
    <w:rsid w:val="00A93D50"/>
    <w:rsid w:val="00AD5DE1"/>
    <w:rsid w:val="00B17880"/>
    <w:rsid w:val="00B201ED"/>
    <w:rsid w:val="00B57070"/>
    <w:rsid w:val="00B60BEE"/>
    <w:rsid w:val="00B871F3"/>
    <w:rsid w:val="00BC0B08"/>
    <w:rsid w:val="00C167B3"/>
    <w:rsid w:val="00C20508"/>
    <w:rsid w:val="00C256F0"/>
    <w:rsid w:val="00D20BCE"/>
    <w:rsid w:val="00D533FD"/>
    <w:rsid w:val="00DC03CA"/>
    <w:rsid w:val="00DD6077"/>
    <w:rsid w:val="00E14BF4"/>
    <w:rsid w:val="00E9704F"/>
    <w:rsid w:val="00EF442D"/>
    <w:rsid w:val="00F13D52"/>
    <w:rsid w:val="00FA2DE7"/>
    <w:rsid w:val="00FF14BE"/>
    <w:rsid w:val="00FF2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5F216A"/>
  <w15:chartTrackingRefBased/>
  <w15:docId w15:val="{28712A89-E1C5-4F1A-BF09-79BE8CFB9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71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71F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871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1F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07E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E5E"/>
  </w:style>
  <w:style w:type="paragraph" w:styleId="Footer">
    <w:name w:val="footer"/>
    <w:basedOn w:val="Normal"/>
    <w:link w:val="FooterChar"/>
    <w:uiPriority w:val="99"/>
    <w:unhideWhenUsed/>
    <w:rsid w:val="00507E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E5E"/>
  </w:style>
  <w:style w:type="character" w:styleId="CommentReference">
    <w:name w:val="annotation reference"/>
    <w:basedOn w:val="DefaultParagraphFont"/>
    <w:uiPriority w:val="99"/>
    <w:semiHidden/>
    <w:unhideWhenUsed/>
    <w:rsid w:val="00507E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7E5E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7E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7E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7E5E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07E5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7E5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07E5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07E5E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507E5E"/>
    <w:rPr>
      <w:color w:val="0563C1" w:themeColor="hyperlink"/>
      <w:u w:val="single"/>
    </w:rPr>
  </w:style>
  <w:style w:type="paragraph" w:customStyle="1" w:styleId="paragraph">
    <w:name w:val="paragraph"/>
    <w:basedOn w:val="Normal"/>
    <w:rsid w:val="000E0E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normaltextrun">
    <w:name w:val="normaltextrun"/>
    <w:basedOn w:val="DefaultParagraphFont"/>
    <w:rsid w:val="000E0E28"/>
  </w:style>
  <w:style w:type="character" w:customStyle="1" w:styleId="eop">
    <w:name w:val="eop"/>
    <w:basedOn w:val="DefaultParagraphFont"/>
    <w:rsid w:val="000E0E28"/>
  </w:style>
  <w:style w:type="character" w:customStyle="1" w:styleId="spellingerror">
    <w:name w:val="spellingerror"/>
    <w:basedOn w:val="DefaultParagraphFont"/>
    <w:rsid w:val="000E0E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149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34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919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99251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593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046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221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129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536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212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807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264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290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696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889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049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969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567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7800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861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6199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879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9831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451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077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024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7737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067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58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894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328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331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65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301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889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92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762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893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5362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680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2838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403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5369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411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270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832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20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504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1512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573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762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151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025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486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3829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2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1328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481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1495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914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7748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546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441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60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385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183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3195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891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400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71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8824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426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416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910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125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208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9756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387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357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170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0126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4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8059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939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280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976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442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434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477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140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0184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443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874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019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789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591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04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973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608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754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9573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8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926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248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144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660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086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133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79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252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1875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914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461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9658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401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519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015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3022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19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1059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304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6779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129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799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276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6064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106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958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83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7127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566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075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902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2633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104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037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80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260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204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2343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163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908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157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0500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337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899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172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460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689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048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822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6542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797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370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523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5453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622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852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647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6099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141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910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837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908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478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921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069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219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165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8285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603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8379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317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507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277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730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891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6678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072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352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207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0938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733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845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521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057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443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9023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2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446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965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1813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033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1242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991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009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262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0968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027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0404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935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6463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366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7418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41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8770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635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2407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909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9440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147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923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587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19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487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4887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750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454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046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9353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206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44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744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175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266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190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609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81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542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399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458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3588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110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70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669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2912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039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2098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732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944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391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594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434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2786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986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3796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037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9647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196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4815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03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8088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291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0109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140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508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085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408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516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188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456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3496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248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2340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879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846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98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4073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440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5354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869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3341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95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7173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731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409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00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7837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004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240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99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034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023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3388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522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042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416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5176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049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880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120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1823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362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3477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578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6790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536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1612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901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3103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025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8172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304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996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581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214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233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984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302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8326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859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3393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579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43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846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482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407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5050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129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983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503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194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359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776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958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699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34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822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732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878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55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976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100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272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833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2176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31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2179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240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738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991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79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456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9659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544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720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454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87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316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930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764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091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110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2137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793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6084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968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2642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144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6582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991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8249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897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780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844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356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668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990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384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319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152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8171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473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195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894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7427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385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208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36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512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540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708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389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35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838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125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344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363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18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8550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265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505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739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3302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406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364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971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5383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980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593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73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911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947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3286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80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838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954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7318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071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7619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38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9174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717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560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915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32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481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154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311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320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214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6754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009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707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180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8477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204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087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579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670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604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409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035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058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97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313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738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6274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860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2248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162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146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441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5447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814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1442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81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3517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200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8604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398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736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617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628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288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658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733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831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435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603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876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3712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068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5262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972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3565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52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813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947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834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765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9925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337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14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659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8852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131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635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870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675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811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551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668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771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183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3541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512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9458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946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0648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900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899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419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1472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789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111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993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2456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321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618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070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196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465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705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279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533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849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6845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744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895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109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7035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613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4340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585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8953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927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7399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004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5829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230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633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656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8693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962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4022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284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6154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82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20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056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7407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516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04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252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3794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611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8656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35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37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211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481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504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1648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01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8299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712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8779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646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7340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296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68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15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773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953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261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718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0658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24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684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594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212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51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882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793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4611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031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2345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276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456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283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39097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43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958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003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983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987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184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100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076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288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6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59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656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38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16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30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84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6</Words>
  <Characters>197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to, Mark James</dc:creator>
  <cp:keywords/>
  <dc:description/>
  <cp:lastModifiedBy>Bleich, Sara Naomi</cp:lastModifiedBy>
  <cp:revision>4</cp:revision>
  <dcterms:created xsi:type="dcterms:W3CDTF">2020-01-29T16:21:00Z</dcterms:created>
  <dcterms:modified xsi:type="dcterms:W3CDTF">2020-01-29T20:16:00Z</dcterms:modified>
</cp:coreProperties>
</file>